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91031" w14:textId="77777777" w:rsidR="0076554D" w:rsidRPr="0076554D" w:rsidRDefault="0076554D" w:rsidP="0076554D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r w:rsidRPr="0076554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Information</w:t>
      </w:r>
    </w:p>
    <w:p w14:paraId="765F13B2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838315" w14:textId="77777777" w:rsidR="0076554D" w:rsidRPr="0076554D" w:rsidRDefault="0076554D" w:rsidP="0076554D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Table of Contents</w:t>
      </w:r>
    </w:p>
    <w:p w14:paraId="28489A5E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56C48B" w14:textId="128874DD" w:rsidR="0076554D" w:rsidRDefault="0076554D" w:rsidP="0076554D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ssessment of fluid responsiveness with functional </w:t>
      </w:r>
      <w:r w:rsidR="003235BA"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modynamics</w:t>
      </w:r>
      <w:r w:rsidR="00323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…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.……..………………... </w:t>
      </w:r>
      <w:r w:rsidR="006858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0FBECB69" w14:textId="517EBA1F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sessment of abdominal wall compliance.....................................................……....……….…..</w:t>
      </w:r>
      <w:r w:rsid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323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p w14:paraId="258E367D" w14:textId="7CE83B27" w:rsidR="0076554D" w:rsidRPr="0076554D" w:rsidRDefault="002A3321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en to monitor abdominal wall compliance</w:t>
      </w: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…...</w:t>
      </w:r>
      <w:r w:rsidR="0076554D"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……………………………………..</w:t>
      </w:r>
      <w:r w:rsidR="0076554D"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…..……...</w:t>
      </w:r>
      <w:r w:rsidR="00323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..10</w:t>
      </w:r>
    </w:p>
    <w:p w14:paraId="2697B143" w14:textId="3501861A" w:rsidR="00685837" w:rsidRDefault="00685837" w:rsidP="0076554D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dicators for decreased</w:t>
      </w:r>
      <w:r w:rsidR="0076554D"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bdominal wall compliance……………………………………………</w:t>
      </w:r>
      <w:r w:rsidR="00323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1</w:t>
      </w:r>
    </w:p>
    <w:p w14:paraId="454D9F37" w14:textId="6458F331" w:rsidR="00685837" w:rsidRDefault="00685837" w:rsidP="0068583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dicators for increased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bdominal wall compliance……………………………………………</w:t>
      </w:r>
      <w:r w:rsidR="00323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12</w:t>
      </w:r>
    </w:p>
    <w:p w14:paraId="6E996F52" w14:textId="15872F8D" w:rsidR="003235BA" w:rsidRDefault="003235BA" w:rsidP="003235BA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ferences………………………………………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.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.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……………………………………………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3</w:t>
      </w:r>
    </w:p>
    <w:p w14:paraId="649977E5" w14:textId="77777777" w:rsidR="003235BA" w:rsidRDefault="003235BA" w:rsidP="0068583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5010DA8" w14:textId="77777777" w:rsidR="00685837" w:rsidRPr="0076554D" w:rsidRDefault="00685837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64F93B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32830C" w14:textId="7304E783" w:rsidR="009168E6" w:rsidRPr="002A3321" w:rsidRDefault="00A864FE">
      <w:pPr>
        <w:rPr>
          <w:rFonts w:ascii="Times New Roman" w:hAnsi="Times New Roman" w:cs="Times New Roman"/>
        </w:rPr>
      </w:pPr>
    </w:p>
    <w:p w14:paraId="1E3286A7" w14:textId="3F5BAAC0" w:rsidR="0076554D" w:rsidRPr="002A3321" w:rsidRDefault="0076554D">
      <w:pPr>
        <w:rPr>
          <w:rFonts w:ascii="Times New Roman" w:hAnsi="Times New Roman" w:cs="Times New Roman"/>
        </w:rPr>
      </w:pPr>
    </w:p>
    <w:p w14:paraId="0D60EC1A" w14:textId="5A4E4CD4" w:rsidR="0076554D" w:rsidRPr="002A3321" w:rsidRDefault="0076554D">
      <w:pPr>
        <w:rPr>
          <w:rFonts w:ascii="Times New Roman" w:hAnsi="Times New Roman" w:cs="Times New Roman"/>
        </w:rPr>
      </w:pPr>
    </w:p>
    <w:p w14:paraId="08E64161" w14:textId="0466C9FC" w:rsidR="0076554D" w:rsidRDefault="0076554D"/>
    <w:p w14:paraId="765F6E4F" w14:textId="4617BB85" w:rsidR="0076554D" w:rsidRDefault="0076554D"/>
    <w:p w14:paraId="629E8290" w14:textId="4F777CB6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35F825AA" w14:textId="0BC9B28B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D3326C" w14:textId="68422E5A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F919B9" w14:textId="685C9EAE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405632" w14:textId="7337A5F6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E6BA7D" w14:textId="068D2B73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0C88CAD" w14:textId="58C9C800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0A8B48" w14:textId="3F8E167C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0157E8" w14:textId="53963659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AFD0B8" w14:textId="27E6FB43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341F9B4" w14:textId="7515495A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CABEF2A" w14:textId="7B0306A1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224FAA" w14:textId="45570C4B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7F636D" w14:textId="2D161FB2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CAB400" w14:textId="2F6830A7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1F498A" w14:textId="0A5508EE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44451C" w14:textId="051C3B49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1B1997" w14:textId="55B186ED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922078" w14:textId="7EF4646C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BD725B" w14:textId="7ED8CEEB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E87009C" w14:textId="7C2F53FC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B5D94B" w14:textId="615DD7B4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28FCD7" w14:textId="0778A5E4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80D0E1" w14:textId="7ADA124A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FC96D3" w14:textId="6732CC88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DD59DF" w14:textId="20CD7909" w:rsid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C4DC321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03AA79" w14:textId="7C596D3D" w:rsidR="0076554D" w:rsidRPr="0076554D" w:rsidRDefault="0076554D" w:rsidP="0076554D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Assessment of 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uid 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sponsiveness with 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nctional </w:t>
      </w:r>
      <w:r w:rsidR="008916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odynamics</w:t>
      </w:r>
    </w:p>
    <w:p w14:paraId="05AFCDD6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4478312E" w14:textId="14575DA0" w:rsidR="0076554D" w:rsidRDefault="0076554D" w:rsidP="002A3321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ssive leg raise test</w:t>
      </w:r>
    </w:p>
    <w:p w14:paraId="76AF739A" w14:textId="1359A7C2" w:rsidR="002A3321" w:rsidRPr="002A3321" w:rsidRDefault="002A3321" w:rsidP="002A3321">
      <w:p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fldChar w:fldCharType="begin"/>
      </w:r>
      <w:r w:rsidRPr="0076554D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instrText xml:space="preserve"> INCLUDEPICTURE "https://lh5.googleusercontent.com/DNzZIl7mhAQpj5jt-V9ZWydQydQGwR_GSo0bBmEyS5vtUB50QgzULH4wMI2VWV7b0AE3xEJx0MpgiewC9df_M-5wPjb4PIDSgumtFNWmFqQohH0e2GzEzQO2LV33HJD1q3lzdol_VUYvdCx1lx3ZnA" \* MERGEFORMATINET </w:instrText>
      </w:r>
      <w:r w:rsidRPr="0076554D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fldChar w:fldCharType="separate"/>
      </w:r>
      <w:r w:rsidRPr="0076554D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14:ligatures w14:val="none"/>
        </w:rPr>
        <w:drawing>
          <wp:inline distT="0" distB="0" distL="0" distR="0" wp14:anchorId="7185875A" wp14:editId="2AA68BA5">
            <wp:extent cx="5943600" cy="3390265"/>
            <wp:effectExtent l="0" t="0" r="0" b="635"/>
            <wp:docPr id="11" name="Picture 11" descr="Fig. 17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7.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554D"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  <w:fldChar w:fldCharType="end"/>
      </w:r>
    </w:p>
    <w:p w14:paraId="2AADD396" w14:textId="38A62AE4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59C8349C" w14:textId="70972A6C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724364B2" w14:textId="1E7AFD6C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4771581A" w14:textId="77777777" w:rsidR="002A3321" w:rsidRPr="0076554D" w:rsidRDefault="002A3321" w:rsidP="002A3321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igure adapted according to open access CC BY Licence 4.0  from Monnet and Teboul with permission (</w:t>
      </w:r>
      <w:hyperlink r:id="rId8" w:history="1">
        <w:r w:rsidRPr="0076554D">
          <w:rPr>
            <w:rFonts w:ascii="Times New Roman" w:eastAsia="Times New Roman" w:hAnsi="Times New Roman" w:cs="Times New Roman"/>
            <w:color w:val="0563C1"/>
            <w:kern w:val="0"/>
            <w:u w:val="single"/>
            <w14:ligatures w14:val="none"/>
          </w:rPr>
          <w:t>https://link.springer.com/chapter/10.1007/978-3-030-71752-0_17/figures/2</w:t>
        </w:r>
      </w:hyperlink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)</w:t>
      </w:r>
    </w:p>
    <w:p w14:paraId="6F58DC57" w14:textId="3F09FA14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7CCBB07F" w14:textId="2D3EF32C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63039C59" w14:textId="1C91F978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271C4317" w14:textId="0246A2AD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6ADB67BD" w14:textId="7E27B3E5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7808A22B" w14:textId="7E424514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70426C39" w14:textId="14FA52A4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62411519" w14:textId="75D350C5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46CE9CF6" w14:textId="7F686BE5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64002AEC" w14:textId="757B8DF3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2001AAE6" w14:textId="7B060AB3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31D56A5E" w14:textId="635E5D01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3622ECCB" w14:textId="74E30421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442264C4" w14:textId="768099ED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3E9E1A6D" w14:textId="52688EDB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103D376F" w14:textId="178468EE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4DBA3080" w14:textId="7AE3879F" w:rsid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572D3667" w14:textId="7C8D01C7" w:rsidR="002A3321" w:rsidRDefault="002A3321" w:rsidP="003235BA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33ECC9BB" w14:textId="77777777" w:rsidR="002A3321" w:rsidRPr="002A3321" w:rsidRDefault="002A3321" w:rsidP="002A3321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61C7E83D" w14:textId="6E074D1D" w:rsidR="0076554D" w:rsidRPr="0076554D" w:rsidRDefault="002A3321" w:rsidP="002A3321">
      <w:pPr>
        <w:pStyle w:val="NormalWeb"/>
        <w:numPr>
          <w:ilvl w:val="0"/>
          <w:numId w:val="13"/>
        </w:numPr>
        <w:spacing w:before="0" w:beforeAutospacing="0" w:after="0" w:afterAutospacing="0"/>
        <w:textAlignment w:val="baseline"/>
        <w:rPr>
          <w:color w:val="000000"/>
        </w:rPr>
      </w:pPr>
      <w:r w:rsidRPr="0076554D">
        <w:rPr>
          <w:color w:val="000000"/>
        </w:rPr>
        <w:t>Thresholds for fluid responsiveness obtained via different tests</w:t>
      </w:r>
      <w:r w:rsidR="0076554D" w:rsidRPr="0076554D">
        <w:br/>
      </w:r>
      <w:r w:rsidR="0076554D" w:rsidRPr="0076554D">
        <w:br/>
      </w:r>
      <w:r w:rsidR="0076554D" w:rsidRPr="0076554D">
        <w:br/>
      </w:r>
      <w:r w:rsidR="0076554D" w:rsidRPr="0076554D">
        <w:br/>
      </w:r>
      <w:r w:rsidR="0076554D" w:rsidRPr="0076554D">
        <w:br/>
      </w:r>
    </w:p>
    <w:p w14:paraId="4D255702" w14:textId="616DCA69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begin"/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instrText xml:space="preserve"> INCLUDEPICTURE "https://lh5.googleusercontent.com/kHIishpRBiiytmiGDafguLA5lX-gmM339aJJsU_RFaXtVHrKFGlbPZokrFj27kVE_0oM-hPqqjbHQe64QZkq0uFAv_YPUJ1_PZ279yjdex4MxIcD2s-OySIkGnW7OozHukp_DN5-e6HEq4iJRcd87A" \* MERGEFORMATINET </w:instrText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separate"/>
      </w:r>
      <w:r w:rsidRPr="0076554D">
        <w:rPr>
          <w:rFonts w:ascii="Times New Roman" w:eastAsia="Times New Roman" w:hAnsi="Times New Roman" w:cs="Times New Roman"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0D250F48" wp14:editId="77A3C948">
            <wp:extent cx="5943600" cy="343027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end"/>
      </w:r>
    </w:p>
    <w:p w14:paraId="3E87CC7E" w14:textId="77777777" w:rsidR="00FB4F29" w:rsidRDefault="00FB4F29" w:rsidP="0076554D">
      <w:pPr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</w:pPr>
    </w:p>
    <w:p w14:paraId="2C87C251" w14:textId="29265496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commentRangeStart w:id="1"/>
      <w:r w:rsidRPr="0076554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>Figure adapted according to open access CC BY Licence 4.0  from Monnet and Teboul with permission (</w:t>
      </w:r>
      <w:hyperlink r:id="rId10" w:history="1">
        <w:r w:rsidRPr="0076554D">
          <w:rPr>
            <w:rFonts w:ascii="Times New Roman" w:eastAsia="Times New Roman" w:hAnsi="Times New Roman" w:cs="Times New Roman"/>
            <w:color w:val="0563C1"/>
            <w:kern w:val="0"/>
            <w:highlight w:val="yellow"/>
            <w:u w:val="single"/>
            <w14:ligatures w14:val="none"/>
          </w:rPr>
          <w:t>https://link.springer.com/chapter/10.1007/978-3-030-71752-0_17/figures/2</w:t>
        </w:r>
      </w:hyperlink>
      <w:r w:rsidRPr="0076554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 xml:space="preserve"> )</w:t>
      </w:r>
      <w:commentRangeEnd w:id="1"/>
      <w:r w:rsidR="00CC6424">
        <w:rPr>
          <w:rStyle w:val="CommentReference"/>
        </w:rPr>
        <w:commentReference w:id="1"/>
      </w:r>
    </w:p>
    <w:p w14:paraId="6F36680D" w14:textId="77777777" w:rsidR="0076554D" w:rsidRPr="0076554D" w:rsidRDefault="0076554D" w:rsidP="0076554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542B7A2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6BAF6A" w14:textId="75E27357" w:rsidR="0076554D" w:rsidRDefault="0076554D" w:rsidP="0076554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D3558B6" w14:textId="77777777" w:rsidR="003235BA" w:rsidRPr="0076554D" w:rsidRDefault="003235BA" w:rsidP="0076554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247C12" w14:textId="5E991976" w:rsidR="0076554D" w:rsidRPr="002A3321" w:rsidRDefault="0076554D" w:rsidP="002A332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Assessment of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bdominal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w</w:t>
      </w:r>
      <w:r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ll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</w:t>
      </w:r>
      <w:r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mpliance (Cab) </w:t>
      </w:r>
    </w:p>
    <w:p w14:paraId="1E95E56B" w14:textId="77777777" w:rsidR="002A3321" w:rsidRPr="002A3321" w:rsidRDefault="002A3321" w:rsidP="002A3321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6EFCDF" w14:textId="5DE051FC" w:rsidR="0076554D" w:rsidRDefault="002A3321" w:rsidP="002A3321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Delta IAP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ΔIAP is calculated as the difference between the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d-inspiratory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IAP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) and the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d-expiratory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AP (IAP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="0076554D"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value:</w:t>
      </w:r>
    </w:p>
    <w:p w14:paraId="43002AB1" w14:textId="77777777" w:rsidR="002A3321" w:rsidRPr="002A3321" w:rsidRDefault="002A3321" w:rsidP="002A3321">
      <w:pPr>
        <w:pStyle w:val="ListParagrap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AE7DE09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ΔIAP = 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– 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e</w:t>
      </w:r>
    </w:p>
    <w:p w14:paraId="2C3DF61B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1746F1" w14:textId="0AC7BE4B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begin"/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instrText xml:space="preserve"> INCLUDEPICTURE "https://lh5.googleusercontent.com/KUtrpy-uNW5O0TxrUABTv0-Z5RKVdJxgpP0msSVX9C7gMhVT3T4dRbq8Irl2rQRPrQtKP9dY8Trg7zI3qPCMszy3lsNEPc6l0pOjRFPPAVMXxKvs-nYtFFZq4X2kwnMMbf8tNo240hrWARPolwDz_Q" \* MERGEFORMATINET </w:instrText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separate"/>
      </w:r>
      <w:r w:rsidRPr="0076554D">
        <w:rPr>
          <w:rFonts w:ascii="Times New Roman" w:eastAsia="Times New Roman" w:hAnsi="Times New Roman" w:cs="Times New Roman"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4B071E5C" wp14:editId="6529AC66">
            <wp:extent cx="5943600" cy="445008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554D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fldChar w:fldCharType="end"/>
      </w:r>
    </w:p>
    <w:p w14:paraId="78098348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FFE6B67" w14:textId="5E28811F" w:rsidR="0076554D" w:rsidRPr="002A3321" w:rsidRDefault="0076554D" w:rsidP="002A3321">
      <w:pPr>
        <w:pStyle w:val="ListParagraph"/>
        <w:numPr>
          <w:ilvl w:val="0"/>
          <w:numId w:val="14"/>
        </w:num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bdominal pressure variation: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 APV is calculated as the difference between the IAP</w:t>
      </w:r>
      <w:r w:rsidRPr="002A3321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the IAP</w:t>
      </w:r>
      <w:r w:rsidRPr="002A3321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alue or thus ΔIAP divided by the mean IAP (MIAP) and expressed as a percentage:</w:t>
      </w:r>
    </w:p>
    <w:p w14:paraId="52EE7247" w14:textId="77777777" w:rsidR="002A3321" w:rsidRPr="002A3321" w:rsidRDefault="002A3321" w:rsidP="002A3321">
      <w:pPr>
        <w:pStyle w:val="ListParagraph"/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6B06D6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PV = ΔIAP/MIAP </w:t>
      </w:r>
    </w:p>
    <w:p w14:paraId="6AF23753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PV = (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– 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)/MIAP</w:t>
      </w:r>
    </w:p>
    <w:p w14:paraId="69416775" w14:textId="77777777" w:rsidR="0076554D" w:rsidRPr="0076554D" w:rsidRDefault="0076554D" w:rsidP="0076554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D2ADA89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237C37" w14:textId="7CA0023F" w:rsidR="0076554D" w:rsidRPr="002A3321" w:rsidRDefault="0076554D" w:rsidP="002A3321">
      <w:pPr>
        <w:pStyle w:val="ListParagraph"/>
        <w:numPr>
          <w:ilvl w:val="0"/>
          <w:numId w:val="13"/>
        </w:numPr>
        <w:ind w:right="918"/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IAPmean (MIAP)</w:t>
      </w:r>
      <w:r w:rsid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: 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real-time and correct average can be calculated as: </w:t>
      </w:r>
    </w:p>
    <w:p w14:paraId="4C49A0C6" w14:textId="77777777" w:rsidR="002A3321" w:rsidRDefault="002A3321" w:rsidP="002A3321">
      <w:pPr>
        <w:ind w:right="918" w:firstLine="36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44E1C28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MIAP = ((Tmax X IAPmax) + (Tmin X IAPmin))/(Ttot = Tmax + Tmin)</w:t>
      </w:r>
    </w:p>
    <w:p w14:paraId="58A5547D" w14:textId="4B4B5E1E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br/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ith Tmax the inspiratory time and Tmin the expiratory time – the normal ratio is 1:2 but this can change in ARDS/COVID,… this has been discussed in a paper on mean IAP [1] </w:t>
      </w:r>
    </w:p>
    <w:p w14:paraId="59A736FF" w14:textId="77777777" w:rsidR="0076554D" w:rsidRPr="0076554D" w:rsidRDefault="0076554D" w:rsidP="0076554D">
      <w:pPr>
        <w:ind w:right="918"/>
        <w:textAlignment w:val="baseline"/>
        <w:rPr>
          <w:rFonts w:ascii="Courier New" w:eastAsia="Times New Roman" w:hAnsi="Courier New" w:cs="Courier New"/>
          <w:color w:val="000000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 you can also calculate mathematical (maybe would be good to calculate both)</w:t>
      </w:r>
    </w:p>
    <w:p w14:paraId="7EF5AA93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9DD6B8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MIAP = (IAPmax + IAPmin)/2</w:t>
      </w:r>
    </w:p>
    <w:p w14:paraId="0F431A80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B381A6" w14:textId="77777777" w:rsidR="0076554D" w:rsidRPr="0076554D" w:rsidRDefault="0076554D" w:rsidP="0076554D">
      <w:pPr>
        <w:ind w:right="918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61283E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84EF1F" w14:textId="7AB66BD3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fldChar w:fldCharType="begin"/>
      </w:r>
      <w:r w:rsidRPr="007655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instrText xml:space="preserve"> INCLUDEPICTURE "https://lh5.googleusercontent.com/SibASRHggpTcmgrTGm_4y0hgobpLY2bHQJcd3pNCEyVpkT8jrwOBynzLI7GY6xUEhfAUm1t-6j5TXzjvzq3PwcpMl-VRHUMH2iodQORg4e6-4FXPxHBtnV22Xv1B-_msnM7TuGg0Jssgbc1d7m28Xg" \* MERGEFORMATINET </w:instrText>
      </w:r>
      <w:r w:rsidRPr="007655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fldChar w:fldCharType="separate"/>
      </w:r>
      <w:r w:rsidRPr="0076554D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420194F5" wp14:editId="23832F33">
            <wp:extent cx="5943600" cy="285877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55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fldChar w:fldCharType="end"/>
      </w:r>
    </w:p>
    <w:p w14:paraId="6CD64D4E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608964" w14:textId="77777777" w:rsidR="0076554D" w:rsidRPr="002A3321" w:rsidRDefault="0076554D" w:rsidP="002A3321">
      <w:pPr>
        <w:pStyle w:val="ListParagraph"/>
        <w:numPr>
          <w:ilvl w:val="0"/>
          <w:numId w:val="13"/>
        </w:num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Estimation of abdominal compliance during low flow pressure-volume loop</w:t>
      </w:r>
    </w:p>
    <w:p w14:paraId="3683BC70" w14:textId="77777777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Cab can be estimated by analysis of the dynamic changes caused by mechanical ventilation on IAP. During a low flow PV loop to determine the best PEEP one can observe the change in mean IAP (MIAP). The compliance obtained by this manoeuvre can be calculated as follows:</w:t>
      </w:r>
    </w:p>
    <w:p w14:paraId="76E0D8F2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 xml:space="preserve">abPV 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= ΔTV/ΔMIAP</w:t>
      </w:r>
    </w:p>
    <w:p w14:paraId="2AEFA7F6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0B5F82" w14:textId="77777777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ith ΔTV the insufflated volume and ΔIAP the difference between MIAP at the end and start of the PV loop (this is illustrated in Figure)</w:t>
      </w:r>
    </w:p>
    <w:p w14:paraId="1A5BE196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35405D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81A9AC" w14:textId="429C482B" w:rsidR="0076554D" w:rsidRDefault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lastRenderedPageBreak/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4.googleusercontent.com/ueN5m9ToS3Ub_8Sge-n8_vQB-JRNX_8RYPdDDOsYXQpgdvB9qNxAZWHJfP-LQnCXve-8x78IP1UCK-YefAMUYwDLWIufsY50dA1sw9aymrEq5MNjhrmOzPp__ueK5WmjYv4tQhblBFmLZeYo3JBpnf4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9E1FDA8" wp14:editId="469FF294">
            <wp:extent cx="5943600" cy="3032760"/>
            <wp:effectExtent l="0" t="0" r="0" b="254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1F6A1007" w14:textId="77777777" w:rsid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14:paraId="7AFE9D5A" w14:textId="2445A8D1" w:rsidR="0076554D" w:rsidRPr="002A3321" w:rsidRDefault="0076554D" w:rsidP="002A3321">
      <w:pPr>
        <w:pStyle w:val="ListParagraph"/>
        <w:numPr>
          <w:ilvl w:val="0"/>
          <w:numId w:val="13"/>
        </w:num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Estimation of abdominal compliance during mechanical ventilation</w:t>
      </w:r>
    </w:p>
    <w:p w14:paraId="14E782E7" w14:textId="77777777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ilst looking at the effects of TV excursions on IAP and by calculating the difference between IA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IA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ne can also obtain an idea of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[2]:</w:t>
      </w:r>
    </w:p>
    <w:p w14:paraId="10959F7A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13D0B4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 xml:space="preserve">abTV 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=TV/ΔIAP</w:t>
      </w:r>
    </w:p>
    <w:p w14:paraId="2E3A6AE0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22D2EB" w14:textId="77777777" w:rsidR="0076554D" w:rsidRP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higher the respiratory excursions seen in a continuous IAP tracing, the lower the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for the same TV). The higher the IAP, the higher ΔIAP or thus the lower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  </w:t>
      </w:r>
    </w:p>
    <w:p w14:paraId="5D02360B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E0386F" w14:textId="77777777" w:rsidR="0076554D" w:rsidRPr="002A3321" w:rsidRDefault="0076554D" w:rsidP="002A3321">
      <w:pPr>
        <w:pStyle w:val="ListParagraph"/>
        <w:numPr>
          <w:ilvl w:val="0"/>
          <w:numId w:val="13"/>
        </w:num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Respiratory abdominal variation test (RAVT/IPPV)</w:t>
      </w:r>
    </w:p>
    <w:p w14:paraId="0CE1DE82" w14:textId="47D8AA20" w:rsidR="0076554D" w:rsidRDefault="0076554D" w:rsidP="0076554D">
      <w:pPr>
        <w:ind w:right="918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 last non-invasive method for estimation of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an be done by performing a respiratory abdominal variation test (RAVT) in IPPV-mode with increasing TV (from 0 to 1000ml with increments of 250ml or 4-6-8-10 ml/kg BW):</w:t>
      </w:r>
    </w:p>
    <w:p w14:paraId="5E03698F" w14:textId="77777777" w:rsidR="002A3321" w:rsidRPr="0076554D" w:rsidRDefault="002A3321" w:rsidP="0076554D">
      <w:pPr>
        <w:ind w:right="918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21CF15" w14:textId="77777777" w:rsidR="0076554D" w:rsidRPr="0076554D" w:rsidRDefault="0076554D" w:rsidP="0076554D">
      <w:pPr>
        <w:ind w:right="918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 xml:space="preserve">abRAVT 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=ΔTV/Δ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i</w:t>
      </w:r>
    </w:p>
    <w:p w14:paraId="3C1238C3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89745D" w14:textId="6027E0C9" w:rsidR="0076554D" w:rsidRDefault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lastRenderedPageBreak/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6.googleusercontent.com/mwAzTRmN1TF3T7E53bi8dLzE2dnJCM-jst0gRXp7KEGa9Y83zK_9wnBBJf6BHyRGOteSbuXF9iB0Qhmmk7f_zcrttefV6d7WohwcDp4TEBQ6I6hsBEdkl9UlvN5ZqLcI3shNqcjBznP5YmcdjTZr3nc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796EC60" wp14:editId="06F3D9A3">
            <wp:extent cx="5943600" cy="3131820"/>
            <wp:effectExtent l="0" t="0" r="0" b="508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057E42A9" w14:textId="77777777" w:rsidR="0076554D" w:rsidRDefault="0076554D" w:rsidP="0076554D">
      <w:pPr>
        <w:ind w:right="777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14:paraId="71D6D1D3" w14:textId="77777777" w:rsidR="002A3321" w:rsidRDefault="002A3321" w:rsidP="0076554D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5D37F1B" w14:textId="3594AB5A" w:rsidR="0076554D" w:rsidRPr="0076554D" w:rsidRDefault="0076554D" w:rsidP="0076554D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RAVT can also be performed in </w:t>
      </w:r>
      <w:r w:rsid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IPAP mode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increasing PEEP levels (from ZEEP to 15 cmH2O) at a certain set IPAP </w:t>
      </w:r>
      <w:r w:rsidR="00685837"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evel.</w:t>
      </w:r>
    </w:p>
    <w:p w14:paraId="0DC00102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F3672C" w14:textId="77777777" w:rsidR="0076554D" w:rsidRPr="0076554D" w:rsidRDefault="0076554D" w:rsidP="0076554D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 xml:space="preserve">abRAVT 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=ΔTV/ΔIAP</w:t>
      </w:r>
      <w:r w:rsidRPr="0076554D">
        <w:rPr>
          <w:rFonts w:ascii="Times New Roman" w:eastAsia="Times New Roman" w:hAnsi="Times New Roman" w:cs="Times New Roman"/>
          <w:i/>
          <w:iCs/>
          <w:color w:val="000000"/>
          <w:kern w:val="0"/>
          <w:sz w:val="14"/>
          <w:szCs w:val="14"/>
          <w:vertAlign w:val="subscript"/>
          <w14:ligatures w14:val="none"/>
        </w:rPr>
        <w:t>ee</w:t>
      </w:r>
    </w:p>
    <w:p w14:paraId="29C9B45D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E77B66" w14:textId="11B1039E" w:rsidR="0076554D" w:rsidRDefault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6.googleusercontent.com/tqeDLPLkgF9MWVjooetUeENnZ9Rr-cwurfhLgnmDbiNGOqBC0jD2Jj_QDg6Ulotl_Dh6UYdNY-LgdAb2cnf4Q5I7qEMWVNsabcZaxKx4VdRoYcksxk54BXr3JWusF0c-M9l1zxRomH2ZO3S3UNJJyq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59A1DBA" wp14:editId="0BBEDDE9">
            <wp:extent cx="5943600" cy="3128010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43859D0A" w14:textId="77777777" w:rsidR="0076554D" w:rsidRDefault="0076554D" w:rsidP="0076554D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B826883" w14:textId="08A881BB" w:rsidR="0076554D" w:rsidRPr="0076554D" w:rsidRDefault="0076554D" w:rsidP="0076554D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btained with RAVT correlates with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btained from ΔIAP during mechanical ventilation [3]. Increasing TV increases IA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i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hile increasing PEEP increases IA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Future studies should look at the effects of paracentesis or laparoscopy on C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ab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ΔIAP to confirm this hypothesis.</w:t>
      </w:r>
    </w:p>
    <w:p w14:paraId="64F046A6" w14:textId="55607490" w:rsidR="0076554D" w:rsidRDefault="0076554D" w:rsidP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lastRenderedPageBreak/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4.googleusercontent.com/p5Q0wgBLSxZfRB2CCjcZk0rOcgfC3CYS4hK2HorZa-1c2uws2LYx5kQe5-vPbkiS-YeQTBaJkou-vI7SwO1TfDCkluUgQiptC1ZLiJW9SA6ItL8P-LKgmAqogQcJENGx_xglYR4oho1PnXCMc_OdP0Y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259EFA5" wp14:editId="77C206A6">
            <wp:extent cx="5943600" cy="3816985"/>
            <wp:effectExtent l="0" t="0" r="0" b="571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55665360" w14:textId="77777777" w:rsidR="0076554D" w:rsidRDefault="0076554D" w:rsidP="0076554D">
      <w:pPr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14:paraId="3E8A3828" w14:textId="06C3BBF0" w:rsidR="0076554D" w:rsidRPr="002A3321" w:rsidRDefault="0076554D" w:rsidP="002A3321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ccommodation of abdominal wall</w:t>
      </w:r>
    </w:p>
    <w:p w14:paraId="706489AF" w14:textId="2B2EE20E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ccommodation of the abdominal cavity. Schematic representation of different phases during increasing intraabdominal volume (IAV) in two patients undergoing laparoscopy (CO</w:t>
      </w:r>
      <w:r w:rsidRPr="002A3321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2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‐insufflation). Shaded areas represent the reshaping phase (</w:t>
      </w: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light blue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– A and A’), the stretching phase (</w:t>
      </w: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medium blue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– B and B’) and the pressurization phase (</w:t>
      </w: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dark blue</w:t>
      </w:r>
      <w:r w:rsidRPr="002A33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– C and C’). The apostrophe (’) indicates the patient with good abdominal wall </w:t>
      </w:r>
      <w:r w:rsidRPr="002A3321">
        <w:rPr>
          <w:rFonts w:ascii="Times New Roman" w:hAnsi="Times New Roman" w:cs="Times New Roman"/>
          <w:color w:val="000000"/>
        </w:rPr>
        <w:t>compliance. In the patient with poor compliance, the reshaping phase went from an IAV of 0 to 2.8 l (vs 0 to 3.8 l when compliance was normal), the stretching phase from IAV of 2.8 to 5.6 l (vs 3.8 to 7.2 l) and the pressurization phase from </w:t>
      </w:r>
      <w:r w:rsidR="002A3321" w:rsidRPr="002A3321">
        <w:rPr>
          <w:rFonts w:ascii="Times New Roman" w:hAnsi="Times New Roman" w:cs="Times New Roman"/>
          <w:color w:val="000000"/>
        </w:rPr>
        <w:t>&gt; 5.6</w:t>
      </w:r>
      <w:r w:rsidRPr="002A3321">
        <w:rPr>
          <w:rFonts w:ascii="Times New Roman" w:hAnsi="Times New Roman" w:cs="Times New Roman"/>
          <w:color w:val="000000"/>
        </w:rPr>
        <w:t> l vs 7.2 l in the patient with normal compliance. Adapted from Malbrain et al. with permission [4, 5]</w:t>
      </w:r>
    </w:p>
    <w:p w14:paraId="4EE486A2" w14:textId="6D32B4B8" w:rsidR="0076554D" w:rsidRDefault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lastRenderedPageBreak/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4.googleusercontent.com/whJxxsQz7yFzRCaffFuUvE55GnDFUTZZsZG-pvU8vKN1Nd-htcJBbkWcD9Orv6Bf1_oKVoM_o2EUal9OnsCiVJ_snag1tmxZ9meNDgVyyes_UprU7jzSeHXPOkNBiI0joc2bQ7TzcsVzWp05VSO0Lfc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AFF61B5" wp14:editId="742C93E5">
            <wp:extent cx="4568820" cy="4259351"/>
            <wp:effectExtent l="0" t="0" r="3810" b="0"/>
            <wp:docPr id="9" name="Picture 9" descr="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ig.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670" cy="4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4D4BF2D9" w14:textId="75B06058" w:rsidR="0076554D" w:rsidRDefault="0076554D">
      <w:pPr>
        <w:rPr>
          <w:color w:val="000000"/>
          <w:bdr w:val="none" w:sz="0" w:space="0" w:color="auto" w:frame="1"/>
        </w:rPr>
      </w:pPr>
    </w:p>
    <w:p w14:paraId="0A6D174B" w14:textId="16234D86" w:rsidR="0076554D" w:rsidRDefault="0076554D">
      <w:pPr>
        <w:rPr>
          <w:color w:val="000000"/>
          <w:bdr w:val="none" w:sz="0" w:space="0" w:color="auto" w:frame="1"/>
        </w:rPr>
      </w:pPr>
    </w:p>
    <w:p w14:paraId="4CBB261D" w14:textId="77777777" w:rsidR="002A3321" w:rsidRDefault="002A3321">
      <w:pPr>
        <w:rPr>
          <w:color w:val="000000"/>
          <w:bdr w:val="none" w:sz="0" w:space="0" w:color="auto" w:frame="1"/>
        </w:rPr>
      </w:pPr>
    </w:p>
    <w:p w14:paraId="77034EB9" w14:textId="77777777" w:rsidR="0076554D" w:rsidRPr="002A3321" w:rsidRDefault="0076554D" w:rsidP="002A3321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2A332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How to calculate transmural CVP?</w:t>
      </w:r>
    </w:p>
    <w:p w14:paraId="54F013AE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2FD973" w14:textId="77777777" w:rsidR="0076554D" w:rsidRPr="0076554D" w:rsidRDefault="0076554D" w:rsidP="0076554D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V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tm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= CV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– ATI x IAP = CVP</w:t>
      </w:r>
      <w:r w:rsidRPr="0076554D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>ee</w:t>
      </w:r>
      <w:r w:rsidRPr="0076554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– IAP/2 </w:t>
      </w:r>
    </w:p>
    <w:p w14:paraId="5BB5BF15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A8C315" w14:textId="2833C1AC" w:rsidR="0076554D" w:rsidRDefault="0076554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4.googleusercontent.com/KhOHuVKZ6GZ7ctm5db2MQP78x9lbFSP58YTLCJlHwgiVnpMvSqM7zc8ewl2cy_u0-MEJ2HhtqcEDpKXjcsobBKx01KcQR3ub1HBQlv_KO8FNZsmLrnzMT8z60EfFauN0ncMj8zNU1_0fT7h4vjACi5k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1700941" wp14:editId="621C9E38">
            <wp:extent cx="5943600" cy="2589530"/>
            <wp:effectExtent l="0" t="0" r="0" b="1270"/>
            <wp:docPr id="10" name="Picture 10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6499B920" w14:textId="445D9DF7" w:rsidR="0076554D" w:rsidRPr="002A3321" w:rsidRDefault="0076554D" w:rsidP="002A3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</w:rPr>
      </w:pPr>
      <w:r w:rsidRPr="002A3321">
        <w:rPr>
          <w:rFonts w:ascii="Times New Roman" w:hAnsi="Times New Roman" w:cs="Times New Roman"/>
          <w:b/>
          <w:bCs/>
          <w:color w:val="000000"/>
        </w:rPr>
        <w:lastRenderedPageBreak/>
        <w:t xml:space="preserve">When to </w:t>
      </w:r>
      <w:r w:rsidR="00891645">
        <w:rPr>
          <w:rFonts w:ascii="Times New Roman" w:hAnsi="Times New Roman" w:cs="Times New Roman"/>
          <w:b/>
          <w:bCs/>
          <w:color w:val="000000"/>
        </w:rPr>
        <w:t>m</w:t>
      </w:r>
      <w:r w:rsidRPr="002A3321">
        <w:rPr>
          <w:rFonts w:ascii="Times New Roman" w:hAnsi="Times New Roman" w:cs="Times New Roman"/>
          <w:b/>
          <w:bCs/>
          <w:color w:val="000000"/>
        </w:rPr>
        <w:t xml:space="preserve">onitor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="00891645"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bdominal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w</w:t>
      </w:r>
      <w:r w:rsidR="00891645"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ll </w:t>
      </w:r>
      <w:r w:rsidR="0089164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</w:t>
      </w:r>
      <w:r w:rsidR="00891645" w:rsidRPr="002A33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mpliance</w:t>
      </w:r>
      <w:r w:rsidRPr="002A3321">
        <w:rPr>
          <w:rFonts w:ascii="Times New Roman" w:hAnsi="Times New Roman" w:cs="Times New Roman"/>
          <w:b/>
          <w:bCs/>
          <w:color w:val="000000"/>
        </w:rPr>
        <w:t>?</w:t>
      </w:r>
    </w:p>
    <w:p w14:paraId="1A1A3556" w14:textId="77777777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1"/>
      </w:tblGrid>
      <w:tr w:rsidR="0076554D" w:rsidRPr="0076554D" w14:paraId="774080C6" w14:textId="77777777" w:rsidTr="0076554D">
        <w:trPr>
          <w:trHeight w:val="284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585EFB" w14:textId="77777777" w:rsidR="0076554D" w:rsidRPr="0076554D" w:rsidRDefault="0076554D" w:rsidP="0076554D">
            <w:pPr>
              <w:ind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increased intra-abdominal contents</w:t>
            </w:r>
          </w:p>
        </w:tc>
      </w:tr>
      <w:tr w:rsidR="0076554D" w:rsidRPr="0076554D" w14:paraId="0B4553E2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99119D" w14:textId="575C4C3F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paresis </w:t>
            </w:r>
          </w:p>
        </w:tc>
      </w:tr>
      <w:tr w:rsidR="0076554D" w:rsidRPr="0076554D" w14:paraId="5A6B35E0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FC025" w14:textId="4DDDF712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ic distention </w:t>
            </w:r>
          </w:p>
        </w:tc>
      </w:tr>
      <w:tr w:rsidR="0076554D" w:rsidRPr="0076554D" w14:paraId="1123E8FF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FEC04B" w14:textId="60B9AAE5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eus </w:t>
            </w:r>
          </w:p>
        </w:tc>
      </w:tr>
      <w:tr w:rsidR="0076554D" w:rsidRPr="0076554D" w14:paraId="1BEA8705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AE39C2" w14:textId="06FADB3F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vulus</w:t>
            </w:r>
          </w:p>
        </w:tc>
      </w:tr>
      <w:tr w:rsidR="0076554D" w:rsidRPr="0076554D" w14:paraId="3809D2D9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4A7F7F" w14:textId="55DC7ED7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nic pseudo-obstruction </w:t>
            </w:r>
          </w:p>
        </w:tc>
      </w:tr>
      <w:tr w:rsidR="0076554D" w:rsidRPr="0076554D" w14:paraId="25E24E50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EAB302" w14:textId="7010F6E4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tumour </w:t>
            </w:r>
          </w:p>
        </w:tc>
      </w:tr>
      <w:tr w:rsidR="0076554D" w:rsidRPr="0076554D" w14:paraId="227022F2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E30CD4" w14:textId="47E67B32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peritoneal/ abdominal wall hematoma </w:t>
            </w:r>
          </w:p>
        </w:tc>
      </w:tr>
      <w:tr w:rsidR="0076554D" w:rsidRPr="0076554D" w14:paraId="71863D11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F95031" w14:textId="0F303824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al feeding</w:t>
            </w:r>
          </w:p>
        </w:tc>
      </w:tr>
      <w:tr w:rsidR="0076554D" w:rsidRPr="0076554D" w14:paraId="7D48EF61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E1AA24" w14:textId="2D2C150C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-abdominal or retroperitoneal tumor</w:t>
            </w:r>
          </w:p>
        </w:tc>
      </w:tr>
      <w:tr w:rsidR="0076554D" w:rsidRPr="0076554D" w14:paraId="13CBF9F9" w14:textId="77777777" w:rsidTr="0076554D">
        <w:trPr>
          <w:trHeight w:val="284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14674D" w14:textId="6382D4D7" w:rsidR="0076554D" w:rsidRPr="00490605" w:rsidRDefault="0076554D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mage control laparotomy</w:t>
            </w:r>
          </w:p>
        </w:tc>
      </w:tr>
    </w:tbl>
    <w:p w14:paraId="134188D2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B2FF054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Borders>
          <w:top w:val="single" w:sz="6" w:space="0" w:color="4A7EBB"/>
          <w:left w:val="single" w:sz="6" w:space="0" w:color="4A7EBB"/>
          <w:bottom w:val="single" w:sz="6" w:space="0" w:color="4A7EBB"/>
          <w:right w:val="single" w:sz="6" w:space="0" w:color="4A7EB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42"/>
      </w:tblGrid>
      <w:tr w:rsidR="0076554D" w:rsidRPr="0076554D" w14:paraId="284423CA" w14:textId="77777777" w:rsidTr="00490605">
        <w:trPr>
          <w:trHeight w:val="512"/>
        </w:trPr>
        <w:tc>
          <w:tcPr>
            <w:tcW w:w="0" w:type="auto"/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23AA2C" w14:textId="2D6ECDA0" w:rsidR="0076554D" w:rsidRPr="0076554D" w:rsidRDefault="00490605" w:rsidP="0076554D">
            <w:pPr>
              <w:ind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bdominal fluid, air or blood collections</w:t>
            </w:r>
          </w:p>
        </w:tc>
      </w:tr>
      <w:tr w:rsidR="0076554D" w:rsidRPr="0076554D" w14:paraId="68347FF0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1DD300" w14:textId="48AC7E1A" w:rsidR="0076554D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dysfunction with ascites</w:t>
            </w:r>
          </w:p>
        </w:tc>
      </w:tr>
      <w:tr w:rsidR="0076554D" w:rsidRPr="0076554D" w14:paraId="124879FF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1D0B54" w14:textId="65F30C33" w:rsidR="0076554D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infection (pancreatitis, peritonitis, abscess,…) </w:t>
            </w:r>
          </w:p>
        </w:tc>
      </w:tr>
      <w:tr w:rsidR="0076554D" w:rsidRPr="0076554D" w14:paraId="31DDE6CC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CF55F" w14:textId="621F1B27" w:rsidR="0076554D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peritoneum</w:t>
            </w:r>
          </w:p>
        </w:tc>
      </w:tr>
      <w:tr w:rsidR="0076554D" w:rsidRPr="0076554D" w14:paraId="005C56E5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BFD2C" w14:textId="0FE7FC71" w:rsidR="0076554D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operitoneum </w:t>
            </w:r>
          </w:p>
        </w:tc>
      </w:tr>
      <w:tr w:rsidR="0076554D" w:rsidRPr="0076554D" w14:paraId="1261EC49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5E0958" w14:textId="77777777" w:rsidR="00490605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paroscopy with excessive inflation pressures </w:t>
            </w:r>
          </w:p>
          <w:p w14:paraId="717E391C" w14:textId="4CA2550D" w:rsidR="00490605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trauma </w:t>
            </w:r>
          </w:p>
        </w:tc>
      </w:tr>
      <w:tr w:rsidR="0076554D" w:rsidRPr="0076554D" w14:paraId="46556610" w14:textId="77777777" w:rsidTr="00490605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B27593" w14:textId="3DDAE425" w:rsidR="00490605" w:rsidRPr="0076554D" w:rsidRDefault="00490605" w:rsidP="00490605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ritoneal dialysis </w:t>
            </w:r>
          </w:p>
        </w:tc>
      </w:tr>
    </w:tbl>
    <w:p w14:paraId="487BCCD0" w14:textId="77777777" w:rsidR="0076554D" w:rsidRDefault="0076554D">
      <w:pPr>
        <w:rPr>
          <w:color w:val="000000"/>
          <w:bdr w:val="none" w:sz="0" w:space="0" w:color="auto" w:frame="1"/>
        </w:rPr>
      </w:pPr>
    </w:p>
    <w:p w14:paraId="675066A5" w14:textId="77777777" w:rsidR="0076554D" w:rsidRDefault="0076554D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tbl>
      <w:tblPr>
        <w:tblW w:w="0" w:type="auto"/>
        <w:tblBorders>
          <w:top w:val="single" w:sz="6" w:space="0" w:color="4A7EBB"/>
          <w:left w:val="single" w:sz="6" w:space="0" w:color="4A7EBB"/>
          <w:bottom w:val="single" w:sz="6" w:space="0" w:color="4A7EBB"/>
          <w:right w:val="single" w:sz="6" w:space="0" w:color="4A7EB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26"/>
      </w:tblGrid>
      <w:tr w:rsidR="00490605" w:rsidRPr="0076554D" w14:paraId="6D6A4425" w14:textId="77777777" w:rsidTr="00C931BB">
        <w:trPr>
          <w:trHeight w:val="512"/>
        </w:trPr>
        <w:tc>
          <w:tcPr>
            <w:tcW w:w="0" w:type="auto"/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415BC4" w14:textId="77777777" w:rsidR="00490605" w:rsidRPr="0076554D" w:rsidRDefault="00490605" w:rsidP="00C931BB">
            <w:pPr>
              <w:ind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capillary leak and fluid resuscitation</w:t>
            </w:r>
          </w:p>
        </w:tc>
      </w:tr>
      <w:tr w:rsidR="00490605" w:rsidRPr="0076554D" w14:paraId="465EBA59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C52665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idosis* (pH below 7.2) </w:t>
            </w:r>
          </w:p>
        </w:tc>
      </w:tr>
      <w:tr w:rsidR="00490605" w:rsidRPr="0076554D" w14:paraId="49D6A146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1FB103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thermia* (&lt; 33°C)</w:t>
            </w:r>
          </w:p>
        </w:tc>
      </w:tr>
      <w:tr w:rsidR="00490605" w:rsidRPr="0076554D" w14:paraId="747EA806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F5C475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gulopathy* </w:t>
            </w:r>
          </w:p>
        </w:tc>
      </w:tr>
      <w:tr w:rsidR="00490605" w:rsidRPr="0076554D" w14:paraId="4EC92E50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00E11F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transfusion </w:t>
            </w:r>
          </w:p>
        </w:tc>
      </w:tr>
      <w:tr w:rsidR="00490605" w:rsidRPr="0076554D" w14:paraId="79A412CC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029AEA" w14:textId="77777777" w:rsidR="00490605" w:rsidRPr="00490605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trauma</w:t>
            </w:r>
          </w:p>
          <w:p w14:paraId="59FDD368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sis </w:t>
            </w:r>
          </w:p>
        </w:tc>
      </w:tr>
      <w:tr w:rsidR="00490605" w:rsidRPr="0076554D" w14:paraId="50E665EB" w14:textId="77777777" w:rsidTr="00C931BB">
        <w:trPr>
          <w:trHeight w:val="262"/>
        </w:trPr>
        <w:tc>
          <w:tcPr>
            <w:tcW w:w="0" w:type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720A08" w14:textId="77777777" w:rsidR="00490605" w:rsidRPr="00490605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vere sepsis or </w:t>
            </w:r>
            <w:r w:rsidRPr="00490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cteremia </w:t>
            </w:r>
          </w:p>
          <w:p w14:paraId="7FF79A5C" w14:textId="77777777" w:rsidR="00490605" w:rsidRPr="00490605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tic shock</w:t>
            </w:r>
          </w:p>
          <w:p w14:paraId="58E9CA3C" w14:textId="77777777" w:rsidR="00490605" w:rsidRPr="00490605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sive fluid resuscitation </w:t>
            </w:r>
          </w:p>
          <w:p w14:paraId="1C0041BB" w14:textId="77777777" w:rsidR="00490605" w:rsidRPr="0076554D" w:rsidRDefault="00490605" w:rsidP="00C931BB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burns </w:t>
            </w:r>
          </w:p>
        </w:tc>
      </w:tr>
    </w:tbl>
    <w:p w14:paraId="227DFFE3" w14:textId="77777777" w:rsidR="0076554D" w:rsidRDefault="0076554D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46CE325A" w14:textId="77777777" w:rsidR="0076554D" w:rsidRDefault="0076554D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7B2C519F" w14:textId="77777777" w:rsidR="0076554D" w:rsidRDefault="0076554D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749B6796" w14:textId="77777777" w:rsidR="002A3321" w:rsidRDefault="002A3321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568B2C01" w14:textId="77777777" w:rsidR="003235BA" w:rsidRDefault="003235BA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6712E015" w14:textId="77777777" w:rsidR="003235BA" w:rsidRDefault="003235BA">
      <w:pPr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13D6502B" w14:textId="038AED63" w:rsidR="0076554D" w:rsidRDefault="0076554D" w:rsidP="002A3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</w:rPr>
      </w:pPr>
      <w:r w:rsidRPr="002A3321">
        <w:rPr>
          <w:rFonts w:ascii="Times New Roman" w:hAnsi="Times New Roman" w:cs="Times New Roman"/>
          <w:b/>
          <w:bCs/>
          <w:color w:val="000000"/>
        </w:rPr>
        <w:lastRenderedPageBreak/>
        <w:t xml:space="preserve">Indicators for </w:t>
      </w:r>
      <w:r w:rsidR="00891645">
        <w:rPr>
          <w:rFonts w:ascii="Times New Roman" w:hAnsi="Times New Roman" w:cs="Times New Roman"/>
          <w:b/>
          <w:bCs/>
          <w:color w:val="000000"/>
        </w:rPr>
        <w:t>d</w:t>
      </w:r>
      <w:r w:rsidRPr="002A3321">
        <w:rPr>
          <w:rFonts w:ascii="Times New Roman" w:hAnsi="Times New Roman" w:cs="Times New Roman"/>
          <w:b/>
          <w:bCs/>
          <w:color w:val="000000"/>
        </w:rPr>
        <w:t xml:space="preserve">ecreased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a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bdominal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w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all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c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>ompliance</w:t>
      </w:r>
    </w:p>
    <w:p w14:paraId="11A8E477" w14:textId="77777777" w:rsidR="002A3321" w:rsidRPr="002A3321" w:rsidRDefault="002A3321" w:rsidP="002A3321">
      <w:pPr>
        <w:pStyle w:val="ListParagraph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3"/>
      </w:tblGrid>
      <w:tr w:rsidR="0076554D" w:rsidRPr="0076554D" w14:paraId="3E7CC20C" w14:textId="77777777" w:rsidTr="0076554D">
        <w:trPr>
          <w:trHeight w:val="64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B2CD5A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ntropomorphy and patient demographics</w:t>
            </w:r>
          </w:p>
        </w:tc>
      </w:tr>
      <w:tr w:rsidR="0076554D" w:rsidRPr="0076554D" w14:paraId="25F44DFA" w14:textId="77777777" w:rsidTr="0076554D">
        <w:trPr>
          <w:trHeight w:val="64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2D23B8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gender</w:t>
            </w:r>
          </w:p>
          <w:p w14:paraId="05C03020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 age (elastic recoil) </w:t>
            </w:r>
          </w:p>
          <w:p w14:paraId="3902ECC7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 (weight, BMI) </w:t>
            </w:r>
          </w:p>
          <w:p w14:paraId="40426E20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roid composition (sphere, apple shape) </w:t>
            </w:r>
          </w:p>
          <w:p w14:paraId="4F87A7AD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reased visceral fat</w:t>
            </w:r>
          </w:p>
          <w:p w14:paraId="223880D3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ist-to-hip ratio &gt;1</w:t>
            </w:r>
          </w:p>
          <w:p w14:paraId="6CB2E47C" w14:textId="77777777" w:rsidR="0076554D" w:rsidRPr="0076554D" w:rsidRDefault="0076554D" w:rsidP="0076554D">
            <w:pPr>
              <w:numPr>
                <w:ilvl w:val="0"/>
                <w:numId w:val="6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ort stature</w:t>
            </w:r>
          </w:p>
        </w:tc>
      </w:tr>
    </w:tbl>
    <w:p w14:paraId="4BF0104E" w14:textId="77777777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9"/>
      </w:tblGrid>
      <w:tr w:rsidR="0076554D" w:rsidRPr="0076554D" w14:paraId="1FD3C4FF" w14:textId="77777777" w:rsidTr="0076554D">
        <w:trPr>
          <w:trHeight w:val="127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636984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comorbidities and/or increased non-compressible IAV </w:t>
            </w:r>
          </w:p>
        </w:tc>
      </w:tr>
      <w:tr w:rsidR="0076554D" w:rsidRPr="0076554D" w14:paraId="79D9E9F5" w14:textId="77777777" w:rsidTr="0076554D">
        <w:trPr>
          <w:trHeight w:val="85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392E86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id overload </w:t>
            </w:r>
          </w:p>
          <w:p w14:paraId="1EBA93E3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wels filled with fluid</w:t>
            </w:r>
          </w:p>
          <w:p w14:paraId="76C830B2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ch filled with fluid</w:t>
            </w:r>
          </w:p>
          <w:p w14:paraId="79011692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nse ascites </w:t>
            </w:r>
          </w:p>
          <w:p w14:paraId="39CBCD42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omegaly</w:t>
            </w:r>
          </w:p>
          <w:p w14:paraId="5A8E3E4F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enomegaly</w:t>
            </w:r>
          </w:p>
          <w:p w14:paraId="1DF934AB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fluid collections, pseudocyst, abscess</w:t>
            </w:r>
          </w:p>
          <w:p w14:paraId="7C664109" w14:textId="77777777" w:rsidR="0076554D" w:rsidRPr="0076554D" w:rsidRDefault="0076554D" w:rsidP="0076554D">
            <w:pPr>
              <w:numPr>
                <w:ilvl w:val="0"/>
                <w:numId w:val="7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sis, burns, trauma and bleeding (coagulopathy)</w:t>
            </w:r>
          </w:p>
        </w:tc>
      </w:tr>
    </w:tbl>
    <w:p w14:paraId="0E84FCE7" w14:textId="1EE6E1BE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A6EF5DD" w14:textId="2DDAEFD6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4"/>
      </w:tblGrid>
      <w:tr w:rsidR="0076554D" w:rsidRPr="0076554D" w14:paraId="58ED59D5" w14:textId="77777777" w:rsidTr="0076554D">
        <w:trPr>
          <w:trHeight w:val="266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10FE01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bdominal wall and diaphragm </w:t>
            </w:r>
          </w:p>
        </w:tc>
      </w:tr>
      <w:tr w:rsidR="0076554D" w:rsidRPr="0076554D" w14:paraId="4E691175" w14:textId="77777777" w:rsidTr="0076554D">
        <w:trPr>
          <w:trHeight w:val="136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9C28AE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bilical hernia repair</w:t>
            </w:r>
          </w:p>
          <w:p w14:paraId="15D16F0F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le contractions (pain) </w:t>
            </w:r>
          </w:p>
          <w:p w14:paraId="1E9E4FBE" w14:textId="131A25ED" w:rsidR="0076554D" w:rsidRPr="0076554D" w:rsidRDefault="00490605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dybuilders</w:t>
            </w:r>
            <w:r w:rsidR="0076554D"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-pack abdomen</w:t>
            </w:r>
            <w:r w:rsidR="0076554D"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 </w:t>
            </w:r>
          </w:p>
          <w:p w14:paraId="3A65F5D4" w14:textId="4CC5D139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S and </w:t>
            </w:r>
            <w:r w:rsidR="00490605"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sarca</w:t>
            </w: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dema (skin)</w:t>
            </w:r>
          </w:p>
          <w:p w14:paraId="74949CA1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rn eschars (circular) </w:t>
            </w:r>
          </w:p>
          <w:p w14:paraId="0449CBCC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ght abdominal surgical closure </w:t>
            </w:r>
          </w:p>
          <w:p w14:paraId="1E1BF59A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Velcro belt or adhesive drapes </w:t>
            </w:r>
          </w:p>
          <w:p w14:paraId="31A9DA08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ne positioning or HOB &gt; 45° </w:t>
            </w:r>
          </w:p>
          <w:p w14:paraId="5C1E2A83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operitoneum</w:t>
            </w:r>
          </w:p>
          <w:p w14:paraId="0C51D9FB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atic anti-shock garments</w:t>
            </w:r>
          </w:p>
          <w:p w14:paraId="3B24255C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wall bleeding</w:t>
            </w:r>
          </w:p>
          <w:p w14:paraId="74BA1695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tus sheath hematoma </w:t>
            </w:r>
          </w:p>
          <w:p w14:paraId="22013C01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rection of large hernias</w:t>
            </w:r>
          </w:p>
          <w:p w14:paraId="2467BF2B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schisis, omphalocoele </w:t>
            </w:r>
          </w:p>
          <w:p w14:paraId="3B1D8F11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chanical ventilation (IPPV) </w:t>
            </w:r>
          </w:p>
          <w:p w14:paraId="78064CB9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ghting with the ventilator </w:t>
            </w:r>
          </w:p>
          <w:p w14:paraId="24BA5556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e of accessory muscles</w:t>
            </w:r>
          </w:p>
          <w:p w14:paraId="1B688F19" w14:textId="2446DE60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e of positive end expiratory pressure (PEEP) Presence of auto-PEEP</w:t>
            </w:r>
            <w:r w:rsidR="00B54B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tension pneumothorax)</w:t>
            </w:r>
          </w:p>
          <w:p w14:paraId="1546772B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PD emphysema (diaphragm flattening)</w:t>
            </w:r>
          </w:p>
          <w:p w14:paraId="4B56723B" w14:textId="77777777" w:rsidR="0076554D" w:rsidRPr="0076554D" w:rsidRDefault="0076554D" w:rsidP="0076554D">
            <w:pPr>
              <w:numPr>
                <w:ilvl w:val="0"/>
                <w:numId w:val="8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al pleuropneumonia</w:t>
            </w:r>
          </w:p>
        </w:tc>
      </w:tr>
    </w:tbl>
    <w:p w14:paraId="432FA255" w14:textId="15737C8F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0126516" w14:textId="306F98DF" w:rsidR="0076554D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448835F" w14:textId="2CE49D9E" w:rsidR="002A3321" w:rsidRDefault="002A3321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97F8286" w14:textId="0BBF3D81" w:rsidR="002A3321" w:rsidRDefault="002A3321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2A723C7" w14:textId="21145FB0" w:rsidR="002A3321" w:rsidRDefault="002A3321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C6A137F" w14:textId="77777777" w:rsidR="00685837" w:rsidRPr="002A3321" w:rsidRDefault="00685837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A7E4016" w14:textId="01C9D165" w:rsidR="0076554D" w:rsidRPr="002A3321" w:rsidRDefault="0076554D" w:rsidP="002A3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2A3321"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Indicators for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i</w:t>
      </w:r>
      <w:r w:rsidRPr="002A332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ncreased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a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bdominal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w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all </w:t>
      </w:r>
      <w:r w:rsidR="00891645">
        <w:rPr>
          <w:rFonts w:ascii="Times New Roman" w:hAnsi="Times New Roman" w:cs="Times New Roman"/>
          <w:b/>
          <w:bCs/>
          <w:color w:val="000000"/>
          <w:sz w:val="22"/>
          <w:szCs w:val="22"/>
        </w:rPr>
        <w:t>c</w:t>
      </w:r>
      <w:r w:rsidR="003235BA">
        <w:rPr>
          <w:rFonts w:ascii="Times New Roman" w:hAnsi="Times New Roman" w:cs="Times New Roman"/>
          <w:b/>
          <w:bCs/>
          <w:color w:val="000000"/>
          <w:sz w:val="22"/>
          <w:szCs w:val="22"/>
        </w:rPr>
        <w:t>ompliance</w:t>
      </w:r>
    </w:p>
    <w:p w14:paraId="023FAF3C" w14:textId="60324937" w:rsidR="0076554D" w:rsidRPr="002A3321" w:rsidRDefault="0076554D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3"/>
      </w:tblGrid>
      <w:tr w:rsidR="0076554D" w:rsidRPr="0076554D" w14:paraId="112C7B7E" w14:textId="77777777" w:rsidTr="0076554D">
        <w:trPr>
          <w:trHeight w:val="62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CD5B17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ntropomorphy and patient demographics</w:t>
            </w:r>
          </w:p>
        </w:tc>
      </w:tr>
      <w:tr w:rsidR="0076554D" w:rsidRPr="0076554D" w14:paraId="31A83E8D" w14:textId="77777777" w:rsidTr="0076554D">
        <w:trPr>
          <w:trHeight w:val="62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8A473E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ight (tall stature)</w:t>
            </w:r>
          </w:p>
          <w:p w14:paraId="3DDC17C0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 age (loss of elastic recoil)</w:t>
            </w:r>
          </w:p>
          <w:p w14:paraId="3F87EEE7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 gender</w:t>
            </w:r>
          </w:p>
          <w:p w14:paraId="5CE4D8B3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n and slim body</w:t>
            </w:r>
          </w:p>
          <w:p w14:paraId="525A417D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mal BMI</w:t>
            </w:r>
          </w:p>
          <w:p w14:paraId="6B8F38EA" w14:textId="1E5551F0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ynoid </w:t>
            </w:r>
            <w:r w:rsidR="002A3321"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ion (</w:t>
            </w: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lipse, pear-shaped)</w:t>
            </w:r>
          </w:p>
          <w:p w14:paraId="70876769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ist-to-hip ratio &lt; 0.8</w:t>
            </w:r>
          </w:p>
          <w:p w14:paraId="15971178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pheral obesity </w:t>
            </w:r>
          </w:p>
          <w:p w14:paraId="5F85F8D7" w14:textId="77777777" w:rsidR="0076554D" w:rsidRPr="0076554D" w:rsidRDefault="0076554D" w:rsidP="0076554D">
            <w:pPr>
              <w:numPr>
                <w:ilvl w:val="0"/>
                <w:numId w:val="9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ferentially subcutaneous fat</w:t>
            </w:r>
          </w:p>
        </w:tc>
      </w:tr>
    </w:tbl>
    <w:p w14:paraId="1E747706" w14:textId="77777777" w:rsidR="0076554D" w:rsidRPr="0076554D" w:rsidRDefault="0076554D" w:rsidP="0076554D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7"/>
      </w:tblGrid>
      <w:tr w:rsidR="0076554D" w:rsidRPr="0076554D" w14:paraId="24AB4517" w14:textId="77777777" w:rsidTr="0076554D">
        <w:trPr>
          <w:trHeight w:val="203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06E5D0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bsence of comorbidities and/or increased compressible IAV </w:t>
            </w:r>
          </w:p>
        </w:tc>
      </w:tr>
      <w:tr w:rsidR="0076554D" w:rsidRPr="0076554D" w14:paraId="21BF0765" w14:textId="77777777" w:rsidTr="0076554D">
        <w:trPr>
          <w:trHeight w:val="136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8645D1" w14:textId="77777777" w:rsidR="0076554D" w:rsidRPr="0076554D" w:rsidRDefault="0076554D" w:rsidP="0076554D">
            <w:pPr>
              <w:numPr>
                <w:ilvl w:val="0"/>
                <w:numId w:val="10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fluid overload</w:t>
            </w:r>
          </w:p>
          <w:p w14:paraId="0F314130" w14:textId="77777777" w:rsidR="0076554D" w:rsidRPr="0076554D" w:rsidRDefault="0076554D" w:rsidP="0076554D">
            <w:pPr>
              <w:numPr>
                <w:ilvl w:val="0"/>
                <w:numId w:val="10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wels filled with air</w:t>
            </w:r>
          </w:p>
          <w:p w14:paraId="6F9E953E" w14:textId="77777777" w:rsidR="0076554D" w:rsidRPr="0076554D" w:rsidRDefault="0076554D" w:rsidP="0076554D">
            <w:pPr>
              <w:numPr>
                <w:ilvl w:val="0"/>
                <w:numId w:val="10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ch filled with air</w:t>
            </w:r>
          </w:p>
          <w:p w14:paraId="31D05E51" w14:textId="77777777" w:rsidR="0076554D" w:rsidRPr="0076554D" w:rsidRDefault="0076554D" w:rsidP="0076554D">
            <w:pPr>
              <w:numPr>
                <w:ilvl w:val="0"/>
                <w:numId w:val="10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sence of deadly triad: normothermia, normal pH, normal coagulation</w:t>
            </w:r>
          </w:p>
        </w:tc>
      </w:tr>
    </w:tbl>
    <w:p w14:paraId="042FBA93" w14:textId="78A27782" w:rsidR="0076554D" w:rsidRPr="002A3321" w:rsidRDefault="0076554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4"/>
      </w:tblGrid>
      <w:tr w:rsidR="0076554D" w:rsidRPr="0076554D" w14:paraId="008146FD" w14:textId="77777777" w:rsidTr="0076554D">
        <w:trPr>
          <w:trHeight w:val="232"/>
        </w:trPr>
        <w:tc>
          <w:tcPr>
            <w:tcW w:w="0" w:type="auto"/>
            <w:tcBorders>
              <w:top w:val="single" w:sz="6" w:space="0" w:color="4A7EBB"/>
              <w:left w:val="single" w:sz="6" w:space="0" w:color="4A7EBB"/>
              <w:right w:val="single" w:sz="6" w:space="0" w:color="4A7EBB"/>
            </w:tcBorders>
            <w:shd w:val="clear" w:color="auto" w:fill="4F81B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C4AF2D" w14:textId="77777777" w:rsidR="0076554D" w:rsidRPr="0076554D" w:rsidRDefault="0076554D" w:rsidP="0076554D">
            <w:pPr>
              <w:ind w:left="360" w:right="837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lated to abdominal wall and diaphragm </w:t>
            </w:r>
          </w:p>
        </w:tc>
      </w:tr>
      <w:tr w:rsidR="0076554D" w:rsidRPr="0076554D" w14:paraId="2663CE67" w14:textId="77777777" w:rsidTr="0076554D">
        <w:trPr>
          <w:trHeight w:val="118"/>
        </w:trPr>
        <w:tc>
          <w:tcPr>
            <w:tcW w:w="0" w:type="auto"/>
            <w:tcBorders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8D1220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bilical hernia (before repair) </w:t>
            </w:r>
          </w:p>
          <w:p w14:paraId="10FD5B00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rn escharotomy (thorax and/or abdomen)</w:t>
            </w:r>
          </w:p>
          <w:p w14:paraId="6298DA4D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oidance of tight closure</w:t>
            </w:r>
          </w:p>
          <w:p w14:paraId="1CFBAADE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en abdomen with temporary abdominal closure</w:t>
            </w:r>
          </w:p>
          <w:p w14:paraId="7DD6D9E4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ach chair positioning</w:t>
            </w:r>
          </w:p>
          <w:p w14:paraId="3671F877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ation and analgesia</w:t>
            </w:r>
          </w:p>
          <w:p w14:paraId="4D55B1CA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le relaxation</w:t>
            </w:r>
          </w:p>
          <w:p w14:paraId="6B9273F0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onchodilation</w:t>
            </w:r>
          </w:p>
          <w:p w14:paraId="6C76AB0E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protective ventilation</w:t>
            </w:r>
          </w:p>
          <w:p w14:paraId="1F8D3571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stretching of fascia (cirrhosis with ascites, peritoneal dialysis when fluid is drained from abdomen) </w:t>
            </w:r>
          </w:p>
          <w:p w14:paraId="0748058C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ious pregnancy </w:t>
            </w:r>
          </w:p>
          <w:p w14:paraId="71098900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ious laparoscopy </w:t>
            </w:r>
          </w:p>
          <w:p w14:paraId="15D9A73C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ious abdominal surgery </w:t>
            </w:r>
          </w:p>
          <w:p w14:paraId="59F1615E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dominal wall lift </w:t>
            </w:r>
          </w:p>
          <w:p w14:paraId="1C31324F" w14:textId="77777777" w:rsidR="0076554D" w:rsidRPr="0076554D" w:rsidRDefault="0076554D" w:rsidP="0076554D">
            <w:pPr>
              <w:numPr>
                <w:ilvl w:val="0"/>
                <w:numId w:val="11"/>
              </w:numPr>
              <w:ind w:right="83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55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 loss</w:t>
            </w:r>
          </w:p>
        </w:tc>
      </w:tr>
    </w:tbl>
    <w:p w14:paraId="0BCF9CA8" w14:textId="77777777" w:rsidR="0076554D" w:rsidRDefault="0076554D">
      <w:pPr>
        <w:rPr>
          <w:rFonts w:ascii="Times New Roman" w:hAnsi="Times New Roman" w:cs="Times New Roman"/>
          <w:sz w:val="22"/>
          <w:szCs w:val="22"/>
        </w:rPr>
      </w:pPr>
    </w:p>
    <w:p w14:paraId="6C5DE0E3" w14:textId="77777777" w:rsidR="00DF398B" w:rsidRDefault="00DF398B">
      <w:pPr>
        <w:rPr>
          <w:rFonts w:ascii="Times New Roman" w:hAnsi="Times New Roman" w:cs="Times New Roman"/>
          <w:sz w:val="22"/>
          <w:szCs w:val="22"/>
        </w:rPr>
      </w:pPr>
    </w:p>
    <w:p w14:paraId="102FAF1E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5E863CA9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3870032D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186D1BCD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4F8E5E9E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15AFE490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0BCAA3BB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7E1F3A31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50C07B25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72DEFDE3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071BAB21" w14:textId="77777777" w:rsid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2728CD74" w14:textId="77777777" w:rsidR="00D709AC" w:rsidRPr="00B54B42" w:rsidRDefault="00D709AC" w:rsidP="00B54B4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CAF465" w14:textId="21107A47" w:rsidR="00DF398B" w:rsidRDefault="00DF398B" w:rsidP="00D709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D709AC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22BD4B6" w14:textId="77777777" w:rsidR="00D709AC" w:rsidRPr="00D709AC" w:rsidRDefault="00D709AC" w:rsidP="00D709AC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5E408C6D" w14:textId="77777777" w:rsidR="00DF398B" w:rsidRPr="00DF398B" w:rsidRDefault="00DF398B" w:rsidP="00DF398B">
      <w:pPr>
        <w:ind w:hanging="72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1.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ab/>
        <w:t xml:space="preserve">Ahmadi-Noorbakhsh S, Malbrain ML: Integration of inspiratory and expiratory intra-abdominal pressure: a novel concept looking at mean intra-abdominal pressure. 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Ann Intensive Care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012, 2 Suppl 1:S18.</w:t>
      </w:r>
    </w:p>
    <w:p w14:paraId="6D581B78" w14:textId="77777777" w:rsidR="00DF398B" w:rsidRPr="00DF398B" w:rsidRDefault="00DF398B" w:rsidP="00DF398B">
      <w:pPr>
        <w:ind w:hanging="72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.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ab/>
        <w:t xml:space="preserve">Sturini E, Saporito A, Sugrue M, Parr MJ, Bishop G, Braschi A: Respiratory variation of intra-abdominal pressure: indirect indicator of abdominal compliance? 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Intensive care medicine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008, 34(9):1632-1637.</w:t>
      </w:r>
    </w:p>
    <w:p w14:paraId="6822BDAE" w14:textId="25993799" w:rsidR="00DF398B" w:rsidRPr="00DF398B" w:rsidRDefault="00DF398B" w:rsidP="00DF398B">
      <w:pPr>
        <w:ind w:hanging="72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3.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ab/>
        <w:t xml:space="preserve">Malbrain MLNG, Van deVijver K, Verstraeten AS, Van Regenmortel N, De laet I, Schoonheydt K, Dits H: The Respiratory Abdominal Variation Test (RAVT): A Noninvasive Way To Estimate Abdominal Wall Compliance (cab) At The Bedside. </w:t>
      </w:r>
      <w:r w:rsidR="003235BA"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Am Surg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011, 77</w:t>
      </w:r>
      <w:r w:rsidR="003235B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Supplem 1):S98.</w:t>
      </w:r>
    </w:p>
    <w:p w14:paraId="17D3BC6B" w14:textId="77777777" w:rsidR="00DF398B" w:rsidRPr="00DF398B" w:rsidRDefault="00DF398B" w:rsidP="00DF398B">
      <w:pPr>
        <w:ind w:hanging="72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4.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ab/>
        <w:t>Malbrain ML, De Laet I, De Waele JJ, Sugrue M, Schachtrupp A, Duchesne J, Van Ramshorst G, De Keulenaer B, Kirkpatrick AW, Ahmadi-Noorbakhsh S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 et al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: The role of abdominal compliance, the neglected parameter in critically ill patients - a consensus review of 16. Part 2: measurement techniques and management recommendations. 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Anaesthesiol Intensive Ther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014, 46(5):406-432.</w:t>
      </w:r>
    </w:p>
    <w:p w14:paraId="30F0002E" w14:textId="77777777" w:rsidR="00DF398B" w:rsidRPr="00DF398B" w:rsidRDefault="00DF398B" w:rsidP="00DF398B">
      <w:pPr>
        <w:ind w:hanging="72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5.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ab/>
        <w:t>Malbrain ML, Roberts DJ, De Laet I, De Waele JJ, Sugrue M, Schachtrupp A, Duchesne J, Van Ramshorst G, De Keulenaer B, Kirkpatrick AW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 et al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: The role of abdominal compliance, the neglected parameter in critically ill patients - a consensus review of 16. Part 1: definitions and pathophysiology. </w:t>
      </w:r>
      <w:r w:rsidRPr="00DF398B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Anaesthesiol Intensive Ther </w:t>
      </w:r>
      <w:r w:rsidRPr="00DF398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2014, 46(5):392-405.</w:t>
      </w:r>
    </w:p>
    <w:p w14:paraId="0243BE1B" w14:textId="77777777" w:rsidR="00DF398B" w:rsidRPr="00DF398B" w:rsidRDefault="00DF398B" w:rsidP="00DF398B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bookmarkEnd w:id="0"/>
    <w:p w14:paraId="7761030A" w14:textId="77777777" w:rsidR="00DF398B" w:rsidRPr="002A3321" w:rsidRDefault="00DF398B">
      <w:pPr>
        <w:rPr>
          <w:rFonts w:ascii="Times New Roman" w:hAnsi="Times New Roman" w:cs="Times New Roman"/>
          <w:sz w:val="22"/>
          <w:szCs w:val="22"/>
        </w:rPr>
      </w:pPr>
    </w:p>
    <w:sectPr w:rsidR="00DF398B" w:rsidRPr="002A3321"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Vanessa Moll" w:date="2023-03-23T15:59:00Z" w:initials="VM">
    <w:p w14:paraId="3CF1841C" w14:textId="77777777" w:rsidR="00CC6424" w:rsidRDefault="00CC6424" w:rsidP="008023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Manu- do you have the permission? And source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F1841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6F5E6" w16cex:dateUtc="2023-03-23T2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F1841C" w16cid:durableId="27C6F5E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EBD62" w14:textId="77777777" w:rsidR="00A864FE" w:rsidRDefault="00A864FE" w:rsidP="00FB4F29">
      <w:r>
        <w:separator/>
      </w:r>
    </w:p>
  </w:endnote>
  <w:endnote w:type="continuationSeparator" w:id="0">
    <w:p w14:paraId="36E83977" w14:textId="77777777" w:rsidR="00A864FE" w:rsidRDefault="00A864FE" w:rsidP="00FB4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8403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7D73A1" w14:textId="6E2476F9" w:rsidR="00FB4F29" w:rsidRDefault="00FB4F29" w:rsidP="002B0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B9D718" w14:textId="77777777" w:rsidR="00FB4F29" w:rsidRDefault="00FB4F29" w:rsidP="00FB4F2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65846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62A05E" w14:textId="00AAC219" w:rsidR="00FB4F29" w:rsidRPr="00FB4F29" w:rsidRDefault="00FB4F29" w:rsidP="002B02E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B4F29">
          <w:rPr>
            <w:rStyle w:val="PageNumber"/>
            <w:rFonts w:ascii="Times New Roman" w:hAnsi="Times New Roman" w:cs="Times New Roman"/>
          </w:rPr>
          <w:fldChar w:fldCharType="begin"/>
        </w:r>
        <w:r w:rsidRPr="00FB4F2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B4F29">
          <w:rPr>
            <w:rStyle w:val="PageNumber"/>
            <w:rFonts w:ascii="Times New Roman" w:hAnsi="Times New Roman" w:cs="Times New Roman"/>
          </w:rPr>
          <w:fldChar w:fldCharType="separate"/>
        </w:r>
        <w:r w:rsidR="00D57028">
          <w:rPr>
            <w:rStyle w:val="PageNumber"/>
            <w:rFonts w:ascii="Times New Roman" w:hAnsi="Times New Roman" w:cs="Times New Roman"/>
            <w:noProof/>
          </w:rPr>
          <w:t>13</w:t>
        </w:r>
        <w:r w:rsidRPr="00FB4F2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2C1F1B6" w14:textId="77777777" w:rsidR="00FB4F29" w:rsidRDefault="00FB4F29" w:rsidP="00FB4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58441" w14:textId="77777777" w:rsidR="00A864FE" w:rsidRDefault="00A864FE" w:rsidP="00FB4F29">
      <w:r>
        <w:separator/>
      </w:r>
    </w:p>
  </w:footnote>
  <w:footnote w:type="continuationSeparator" w:id="0">
    <w:p w14:paraId="68FE6D61" w14:textId="77777777" w:rsidR="00A864FE" w:rsidRDefault="00A864FE" w:rsidP="00FB4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62FAF"/>
    <w:multiLevelType w:val="multilevel"/>
    <w:tmpl w:val="10BE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F14937"/>
    <w:multiLevelType w:val="hybridMultilevel"/>
    <w:tmpl w:val="B608E1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606956"/>
    <w:multiLevelType w:val="multilevel"/>
    <w:tmpl w:val="D0C83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58127D"/>
    <w:multiLevelType w:val="hybridMultilevel"/>
    <w:tmpl w:val="E18EC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B314E"/>
    <w:multiLevelType w:val="hybridMultilevel"/>
    <w:tmpl w:val="D1A687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1C11D4"/>
    <w:multiLevelType w:val="multilevel"/>
    <w:tmpl w:val="CF50D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i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E80B47"/>
    <w:multiLevelType w:val="multilevel"/>
    <w:tmpl w:val="BBB49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2705DD"/>
    <w:multiLevelType w:val="hybridMultilevel"/>
    <w:tmpl w:val="1DF228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444B0A"/>
    <w:multiLevelType w:val="multilevel"/>
    <w:tmpl w:val="07BCF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AA480B"/>
    <w:multiLevelType w:val="multilevel"/>
    <w:tmpl w:val="28F83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254738"/>
    <w:multiLevelType w:val="multilevel"/>
    <w:tmpl w:val="0136D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B14F64"/>
    <w:multiLevelType w:val="multilevel"/>
    <w:tmpl w:val="F8020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172113C"/>
    <w:multiLevelType w:val="multilevel"/>
    <w:tmpl w:val="96F23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F53A50"/>
    <w:multiLevelType w:val="multilevel"/>
    <w:tmpl w:val="BCD0E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F44532"/>
    <w:multiLevelType w:val="hybridMultilevel"/>
    <w:tmpl w:val="2AE632C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663BED"/>
    <w:multiLevelType w:val="multilevel"/>
    <w:tmpl w:val="7B9EB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  <w:lvlOverride w:ilvl="0">
      <w:lvl w:ilvl="0">
        <w:numFmt w:val="lowerLetter"/>
        <w:lvlText w:val="%1."/>
        <w:lvlJc w:val="left"/>
      </w:lvl>
    </w:lvlOverride>
  </w:num>
  <w:num w:numId="3">
    <w:abstractNumId w:val="11"/>
    <w:lvlOverride w:ilvl="0">
      <w:lvl w:ilvl="0">
        <w:numFmt w:val="lowerLetter"/>
        <w:lvlText w:val="%1."/>
        <w:lvlJc w:val="left"/>
      </w:lvl>
    </w:lvlOverride>
  </w:num>
  <w:num w:numId="4">
    <w:abstractNumId w:val="12"/>
  </w:num>
  <w:num w:numId="5">
    <w:abstractNumId w:val="6"/>
  </w:num>
  <w:num w:numId="6">
    <w:abstractNumId w:val="8"/>
  </w:num>
  <w:num w:numId="7">
    <w:abstractNumId w:val="13"/>
  </w:num>
  <w:num w:numId="8">
    <w:abstractNumId w:val="15"/>
  </w:num>
  <w:num w:numId="9">
    <w:abstractNumId w:val="9"/>
  </w:num>
  <w:num w:numId="10">
    <w:abstractNumId w:val="0"/>
  </w:num>
  <w:num w:numId="11">
    <w:abstractNumId w:val="10"/>
  </w:num>
  <w:num w:numId="12">
    <w:abstractNumId w:val="7"/>
  </w:num>
  <w:num w:numId="13">
    <w:abstractNumId w:val="1"/>
  </w:num>
  <w:num w:numId="14">
    <w:abstractNumId w:val="14"/>
  </w:num>
  <w:num w:numId="15">
    <w:abstractNumId w:val="4"/>
  </w:num>
  <w:num w:numId="1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Moll">
    <w15:presenceInfo w15:providerId="AD" w15:userId="S::vmoll@potreromed.com::022b2c61-4704-420e-afd3-18fe0b8d71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54D"/>
    <w:rsid w:val="0002634E"/>
    <w:rsid w:val="002A3321"/>
    <w:rsid w:val="003235BA"/>
    <w:rsid w:val="003F0858"/>
    <w:rsid w:val="00490605"/>
    <w:rsid w:val="00685837"/>
    <w:rsid w:val="0076554D"/>
    <w:rsid w:val="008742DD"/>
    <w:rsid w:val="00891645"/>
    <w:rsid w:val="00992704"/>
    <w:rsid w:val="00A864FE"/>
    <w:rsid w:val="00B30514"/>
    <w:rsid w:val="00B54B42"/>
    <w:rsid w:val="00BF6797"/>
    <w:rsid w:val="00CB0FDD"/>
    <w:rsid w:val="00CC6424"/>
    <w:rsid w:val="00D57028"/>
    <w:rsid w:val="00D709AC"/>
    <w:rsid w:val="00DE4C5D"/>
    <w:rsid w:val="00DF398B"/>
    <w:rsid w:val="00FB4F29"/>
    <w:rsid w:val="00FE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F207"/>
  <w15:chartTrackingRefBased/>
  <w15:docId w15:val="{E2860475-DFB8-D244-BCB8-A57D8F73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55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6554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332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4F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F29"/>
  </w:style>
  <w:style w:type="character" w:styleId="PageNumber">
    <w:name w:val="page number"/>
    <w:basedOn w:val="DefaultParagraphFont"/>
    <w:uiPriority w:val="99"/>
    <w:semiHidden/>
    <w:unhideWhenUsed/>
    <w:rsid w:val="00FB4F29"/>
  </w:style>
  <w:style w:type="paragraph" w:styleId="Header">
    <w:name w:val="header"/>
    <w:basedOn w:val="Normal"/>
    <w:link w:val="HeaderChar"/>
    <w:uiPriority w:val="99"/>
    <w:unhideWhenUsed/>
    <w:rsid w:val="00FB4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F29"/>
  </w:style>
  <w:style w:type="character" w:styleId="CommentReference">
    <w:name w:val="annotation reference"/>
    <w:basedOn w:val="DefaultParagraphFont"/>
    <w:uiPriority w:val="99"/>
    <w:semiHidden/>
    <w:unhideWhenUsed/>
    <w:rsid w:val="00CC6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424"/>
    <w:rPr>
      <w:b/>
      <w:bCs/>
      <w:sz w:val="20"/>
      <w:szCs w:val="20"/>
    </w:rPr>
  </w:style>
  <w:style w:type="character" w:customStyle="1" w:styleId="apple-tab-span">
    <w:name w:val="apple-tab-span"/>
    <w:basedOn w:val="DefaultParagraphFont"/>
    <w:rsid w:val="00DF3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9541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5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3021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2604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6762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chapter/10.1007/978-3-030-71752-0_17/figures/2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jpeg"/><Relationship Id="rId12" Type="http://schemas.microsoft.com/office/2011/relationships/commentsExtended" Target="commentsExtended.xml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mments" Target="comments.xml"/><Relationship Id="rId24" Type="http://schemas.microsoft.com/office/2011/relationships/people" Target="people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hyperlink" Target="https://link.springer.com/chapter/10.1007/978-3-030-71752-0_17/figures/2" TargetMode="Externa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Relationship Id="rId22" Type="http://schemas.openxmlformats.org/officeDocument/2006/relationships/footer" Target="footer2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09</Words>
  <Characters>974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oll</dc:creator>
  <cp:keywords/>
  <dc:description/>
  <cp:lastModifiedBy>Helen Alcancia</cp:lastModifiedBy>
  <cp:revision>3</cp:revision>
  <dcterms:created xsi:type="dcterms:W3CDTF">2023-04-03T22:11:00Z</dcterms:created>
  <dcterms:modified xsi:type="dcterms:W3CDTF">2024-06-12T00:03:00Z</dcterms:modified>
</cp:coreProperties>
</file>